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1"/>
        <w:tblpPr w:leftFromText="180" w:rightFromText="180" w:horzAnchor="margin" w:tblpY="525"/>
        <w:tblW w:w="0" w:type="auto"/>
        <w:tblLook w:val="04A0" w:firstRow="1" w:lastRow="0" w:firstColumn="1" w:lastColumn="0" w:noHBand="0" w:noVBand="1"/>
      </w:tblPr>
      <w:tblGrid>
        <w:gridCol w:w="3131"/>
        <w:gridCol w:w="650"/>
        <w:gridCol w:w="643"/>
        <w:gridCol w:w="3445"/>
      </w:tblGrid>
      <w:tr w:rsidR="000E7723" w:rsidRPr="002844ED" w14:paraId="098A6D36" w14:textId="77777777" w:rsidTr="00CA4406">
        <w:tc>
          <w:tcPr>
            <w:tcW w:w="3131" w:type="dxa"/>
          </w:tcPr>
          <w:p w14:paraId="619811E4" w14:textId="77777777" w:rsidR="000E7723" w:rsidRPr="002844ED" w:rsidRDefault="000E7723" w:rsidP="00CA4406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21F3552F" w14:textId="77777777" w:rsidR="000E7723" w:rsidRPr="002844ED" w:rsidRDefault="000E7723" w:rsidP="00CA4406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 xml:space="preserve">N </w:t>
            </w:r>
            <w:proofErr w:type="spellStart"/>
            <w:r w:rsidRPr="002844ED">
              <w:rPr>
                <w:rFonts w:eastAsia="Calibri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643" w:type="dxa"/>
          </w:tcPr>
          <w:p w14:paraId="0F17C17F" w14:textId="77777777" w:rsidR="000E7723" w:rsidRPr="002844ED" w:rsidRDefault="000E7723" w:rsidP="00CA4406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>N</w:t>
            </w:r>
          </w:p>
          <w:p w14:paraId="1D66DB50" w14:textId="77777777" w:rsidR="000E7723" w:rsidRPr="002844ED" w:rsidRDefault="000E7723" w:rsidP="00CA4406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2844ED">
              <w:rPr>
                <w:rFonts w:eastAsia="Calibri" w:cs="Times New Roman"/>
                <w:sz w:val="24"/>
                <w:szCs w:val="24"/>
              </w:rPr>
              <w:t>ind</w:t>
            </w:r>
            <w:proofErr w:type="spellEnd"/>
          </w:p>
        </w:tc>
        <w:tc>
          <w:tcPr>
            <w:tcW w:w="3445" w:type="dxa"/>
          </w:tcPr>
          <w:p w14:paraId="0DF84C0E" w14:textId="77777777" w:rsidR="000E7723" w:rsidRPr="002844ED" w:rsidRDefault="000E7723" w:rsidP="00CA4406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>Night-shift worker versus day worker</w:t>
            </w:r>
          </w:p>
        </w:tc>
      </w:tr>
      <w:tr w:rsidR="00425CF6" w:rsidRPr="002844ED" w14:paraId="7122C7E2" w14:textId="77777777" w:rsidTr="00CA4406">
        <w:trPr>
          <w:trHeight w:val="658"/>
        </w:trPr>
        <w:tc>
          <w:tcPr>
            <w:tcW w:w="3131" w:type="dxa"/>
          </w:tcPr>
          <w:p w14:paraId="1E8C65F8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>Main model 1*</w:t>
            </w:r>
          </w:p>
        </w:tc>
        <w:tc>
          <w:tcPr>
            <w:tcW w:w="650" w:type="dxa"/>
          </w:tcPr>
          <w:p w14:paraId="0B309B29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62BD32FB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0F59C524" w14:textId="77777777" w:rsidR="00425CF6" w:rsidRDefault="00BC4DF2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5% ( -0.7</w:t>
            </w:r>
            <w:r w:rsidR="00425CF6" w:rsidRPr="00425CF6">
              <w:rPr>
                <w:rFonts w:eastAsia="Calibri" w:cs="Times New Roman"/>
              </w:rPr>
              <w:t xml:space="preserve">% -   2.0%) </w:t>
            </w:r>
          </w:p>
          <w:p w14:paraId="01ECB685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425CF6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355</w:t>
            </w:r>
          </w:p>
        </w:tc>
      </w:tr>
      <w:tr w:rsidR="00425CF6" w:rsidRPr="002844ED" w14:paraId="42C7E167" w14:textId="77777777" w:rsidTr="00CA4406">
        <w:tc>
          <w:tcPr>
            <w:tcW w:w="3131" w:type="dxa"/>
          </w:tcPr>
          <w:p w14:paraId="5E5B1274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Not corrected for BMI</w:t>
            </w:r>
          </w:p>
        </w:tc>
        <w:tc>
          <w:tcPr>
            <w:tcW w:w="650" w:type="dxa"/>
          </w:tcPr>
          <w:p w14:paraId="66DFC587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31A9C0A2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584FD29A" w14:textId="77777777" w:rsidR="00425CF6" w:rsidRDefault="00BC4DF2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62% ( -0.7</w:t>
            </w:r>
            <w:r w:rsidR="00425CF6" w:rsidRPr="00425CF6">
              <w:rPr>
                <w:rFonts w:eastAsia="Calibri" w:cs="Times New Roman"/>
              </w:rPr>
              <w:t xml:space="preserve">% -   2.0%) </w:t>
            </w:r>
          </w:p>
          <w:p w14:paraId="094F504A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color w:val="FF0000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425CF6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373</w:t>
            </w:r>
          </w:p>
        </w:tc>
      </w:tr>
      <w:tr w:rsidR="00425CF6" w:rsidRPr="002844ED" w14:paraId="062CA9C1" w14:textId="77777777" w:rsidTr="00CA4406">
        <w:tc>
          <w:tcPr>
            <w:tcW w:w="3131" w:type="dxa"/>
          </w:tcPr>
          <w:p w14:paraId="091F00F1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Not corrected for chronotype</w:t>
            </w:r>
          </w:p>
        </w:tc>
        <w:tc>
          <w:tcPr>
            <w:tcW w:w="650" w:type="dxa"/>
          </w:tcPr>
          <w:p w14:paraId="0573CCD6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4685D275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16E7AC7F" w14:textId="77777777" w:rsidR="000C7F49" w:rsidRDefault="00BC4DF2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77% ( -0.6</w:t>
            </w:r>
            <w:r w:rsidR="000C7F49" w:rsidRPr="000C7F49">
              <w:rPr>
                <w:rFonts w:eastAsia="Calibri" w:cs="Calibri"/>
              </w:rPr>
              <w:t xml:space="preserve">% -  2.1%) </w:t>
            </w:r>
          </w:p>
          <w:p w14:paraId="50D13D62" w14:textId="77777777" w:rsidR="00425CF6" w:rsidRPr="002844ED" w:rsidRDefault="000C7F49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 </w:t>
            </w:r>
            <w:r w:rsidRPr="000C7F49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261</w:t>
            </w:r>
          </w:p>
        </w:tc>
      </w:tr>
      <w:tr w:rsidR="00425CF6" w:rsidRPr="002844ED" w14:paraId="15C68392" w14:textId="77777777" w:rsidTr="00CA4406">
        <w:tc>
          <w:tcPr>
            <w:tcW w:w="3131" w:type="dxa"/>
          </w:tcPr>
          <w:p w14:paraId="7A78F9B9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Additionally corrected for blood sampling time</w:t>
            </w:r>
          </w:p>
        </w:tc>
        <w:tc>
          <w:tcPr>
            <w:tcW w:w="650" w:type="dxa"/>
          </w:tcPr>
          <w:p w14:paraId="0E111948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4103A85D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445EBD05" w14:textId="77777777" w:rsidR="000C7F49" w:rsidRDefault="00BC4DF2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7% ( -0.5</w:t>
            </w:r>
            <w:r w:rsidR="000C7F49" w:rsidRPr="000C7F49">
              <w:rPr>
                <w:rFonts w:eastAsia="Calibri" w:cs="Times New Roman"/>
              </w:rPr>
              <w:t xml:space="preserve">% -   2.1%) </w:t>
            </w:r>
          </w:p>
          <w:p w14:paraId="01863C5E" w14:textId="77777777" w:rsidR="00425CF6" w:rsidRPr="002844ED" w:rsidRDefault="000C7F49" w:rsidP="00CA4406">
            <w:pPr>
              <w:spacing w:line="360" w:lineRule="auto"/>
              <w:jc w:val="both"/>
              <w:rPr>
                <w:rFonts w:eastAsia="Calibri" w:cs="Times New Roman"/>
                <w:color w:val="FF0000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0C7F49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251</w:t>
            </w:r>
          </w:p>
        </w:tc>
      </w:tr>
      <w:tr w:rsidR="00425CF6" w:rsidRPr="002844ED" w14:paraId="2CBE74C8" w14:textId="77777777" w:rsidTr="00CA4406">
        <w:tc>
          <w:tcPr>
            <w:tcW w:w="3131" w:type="dxa"/>
          </w:tcPr>
          <w:p w14:paraId="7BB22BF6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 xml:space="preserve">Additionally corrected for time since waking up </w:t>
            </w:r>
          </w:p>
        </w:tc>
        <w:tc>
          <w:tcPr>
            <w:tcW w:w="650" w:type="dxa"/>
          </w:tcPr>
          <w:p w14:paraId="7D4D8359" w14:textId="77777777" w:rsidR="00425CF6" w:rsidRPr="008630C7" w:rsidRDefault="00425CF6" w:rsidP="00CA4406">
            <w:pPr>
              <w:spacing w:line="360" w:lineRule="auto"/>
              <w:jc w:val="both"/>
            </w:pPr>
            <w:r>
              <w:t>174</w:t>
            </w:r>
          </w:p>
        </w:tc>
        <w:tc>
          <w:tcPr>
            <w:tcW w:w="643" w:type="dxa"/>
          </w:tcPr>
          <w:p w14:paraId="21B4E30C" w14:textId="77777777" w:rsidR="00425CF6" w:rsidRPr="008630C7" w:rsidRDefault="00425CF6" w:rsidP="00CA4406">
            <w:pPr>
              <w:spacing w:line="360" w:lineRule="auto"/>
              <w:jc w:val="both"/>
            </w:pPr>
            <w:r>
              <w:t>67</w:t>
            </w:r>
          </w:p>
        </w:tc>
        <w:tc>
          <w:tcPr>
            <w:tcW w:w="3445" w:type="dxa"/>
          </w:tcPr>
          <w:p w14:paraId="3377049F" w14:textId="77777777" w:rsidR="000C7F49" w:rsidRDefault="00BC4DF2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0.06</w:t>
            </w:r>
            <w:r w:rsidR="000C7F49" w:rsidRPr="000C7F49">
              <w:rPr>
                <w:rFonts w:eastAsia="Calibri" w:cs="Times New Roman"/>
              </w:rPr>
              <w:t xml:space="preserve">% ( -1.7% -   1.6%) </w:t>
            </w:r>
          </w:p>
          <w:p w14:paraId="77F9299D" w14:textId="77777777" w:rsidR="00425CF6" w:rsidRPr="002844ED" w:rsidRDefault="000C7F49" w:rsidP="00CA4406">
            <w:pPr>
              <w:spacing w:line="360" w:lineRule="auto"/>
              <w:jc w:val="both"/>
              <w:rPr>
                <w:rFonts w:eastAsia="Calibri" w:cs="Times New Roman"/>
                <w:color w:val="FF0000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0C7F49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944</w:t>
            </w:r>
          </w:p>
        </w:tc>
      </w:tr>
      <w:tr w:rsidR="00425CF6" w:rsidRPr="002844ED" w14:paraId="31B7BE76" w14:textId="77777777" w:rsidTr="00CA4406">
        <w:tc>
          <w:tcPr>
            <w:tcW w:w="3131" w:type="dxa"/>
          </w:tcPr>
          <w:p w14:paraId="2192E32A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Among morning types only</w:t>
            </w:r>
          </w:p>
        </w:tc>
        <w:tc>
          <w:tcPr>
            <w:tcW w:w="650" w:type="dxa"/>
          </w:tcPr>
          <w:p w14:paraId="1B21992D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99</w:t>
            </w:r>
          </w:p>
        </w:tc>
        <w:tc>
          <w:tcPr>
            <w:tcW w:w="643" w:type="dxa"/>
          </w:tcPr>
          <w:p w14:paraId="72FE21CB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53</w:t>
            </w:r>
          </w:p>
        </w:tc>
        <w:tc>
          <w:tcPr>
            <w:tcW w:w="3445" w:type="dxa"/>
          </w:tcPr>
          <w:p w14:paraId="1A636FC5" w14:textId="77777777" w:rsidR="000C7F49" w:rsidRDefault="00BC4DF2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0.78% ( -1.1</w:t>
            </w:r>
            <w:r w:rsidR="000C7F49" w:rsidRPr="000C7F49">
              <w:rPr>
                <w:rFonts w:eastAsia="Calibri" w:cs="Calibri"/>
              </w:rPr>
              <w:t xml:space="preserve">% -  2.7%) </w:t>
            </w:r>
          </w:p>
          <w:p w14:paraId="73C39854" w14:textId="77777777" w:rsidR="00425CF6" w:rsidRPr="000C7F49" w:rsidRDefault="000C7F49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 </w:t>
            </w:r>
            <w:r w:rsidRPr="000C7F49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418</w:t>
            </w:r>
          </w:p>
        </w:tc>
      </w:tr>
      <w:tr w:rsidR="00425CF6" w:rsidRPr="002844ED" w14:paraId="156B46AE" w14:textId="77777777" w:rsidTr="00CA4406">
        <w:tc>
          <w:tcPr>
            <w:tcW w:w="3131" w:type="dxa"/>
          </w:tcPr>
          <w:p w14:paraId="711276BA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Among evening types only</w:t>
            </w:r>
          </w:p>
        </w:tc>
        <w:tc>
          <w:tcPr>
            <w:tcW w:w="650" w:type="dxa"/>
          </w:tcPr>
          <w:p w14:paraId="6C61B0CF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9</w:t>
            </w:r>
            <w:r>
              <w:t>0</w:t>
            </w:r>
          </w:p>
        </w:tc>
        <w:tc>
          <w:tcPr>
            <w:tcW w:w="643" w:type="dxa"/>
          </w:tcPr>
          <w:p w14:paraId="7AC8DD1F" w14:textId="77777777" w:rsidR="00425CF6" w:rsidRPr="00FF66F7" w:rsidRDefault="00425CF6" w:rsidP="00CA4406">
            <w:pPr>
              <w:spacing w:line="360" w:lineRule="auto"/>
              <w:jc w:val="both"/>
            </w:pPr>
            <w:r w:rsidRPr="00FF66F7">
              <w:t>52</w:t>
            </w:r>
          </w:p>
        </w:tc>
        <w:tc>
          <w:tcPr>
            <w:tcW w:w="3445" w:type="dxa"/>
          </w:tcPr>
          <w:p w14:paraId="06D7EC12" w14:textId="77777777" w:rsidR="000C7F49" w:rsidRDefault="000C7F49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 w:rsidRPr="000C7F49">
              <w:rPr>
                <w:rFonts w:eastAsia="Calibri" w:cs="Calibri"/>
              </w:rPr>
              <w:t xml:space="preserve">0.16% ( -2.5% -   2.9%) </w:t>
            </w:r>
          </w:p>
          <w:p w14:paraId="2488211E" w14:textId="77777777" w:rsidR="00425CF6" w:rsidRPr="002844ED" w:rsidRDefault="000C7F49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 </w:t>
            </w:r>
            <w:r w:rsidRPr="000C7F49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910</w:t>
            </w:r>
          </w:p>
        </w:tc>
      </w:tr>
      <w:tr w:rsidR="00425CF6" w:rsidRPr="002844ED" w14:paraId="6B24828C" w14:textId="77777777" w:rsidTr="00CA4406">
        <w:tc>
          <w:tcPr>
            <w:tcW w:w="3131" w:type="dxa"/>
          </w:tcPr>
          <w:p w14:paraId="4F833F53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Including only recent night workers</w:t>
            </w:r>
          </w:p>
        </w:tc>
        <w:tc>
          <w:tcPr>
            <w:tcW w:w="650" w:type="dxa"/>
          </w:tcPr>
          <w:p w14:paraId="7921433E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59</w:t>
            </w:r>
          </w:p>
        </w:tc>
        <w:tc>
          <w:tcPr>
            <w:tcW w:w="643" w:type="dxa"/>
          </w:tcPr>
          <w:p w14:paraId="0C1D978A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36</w:t>
            </w:r>
          </w:p>
        </w:tc>
        <w:tc>
          <w:tcPr>
            <w:tcW w:w="3445" w:type="dxa"/>
          </w:tcPr>
          <w:p w14:paraId="664B3FE7" w14:textId="77777777" w:rsidR="008D7031" w:rsidRDefault="008D7031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8D7031">
              <w:rPr>
                <w:rFonts w:eastAsia="Calibri" w:cs="Times New Roman"/>
              </w:rPr>
              <w:t xml:space="preserve">-19.09% (-42.2% -  13.2%) </w:t>
            </w:r>
          </w:p>
          <w:p w14:paraId="6FDF78A7" w14:textId="77777777" w:rsidR="00425CF6" w:rsidRPr="002844ED" w:rsidRDefault="008D7031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8D7031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216</w:t>
            </w:r>
          </w:p>
        </w:tc>
      </w:tr>
      <w:tr w:rsidR="00425CF6" w:rsidRPr="002844ED" w14:paraId="37066C1E" w14:textId="77777777" w:rsidTr="00CA4406">
        <w:tc>
          <w:tcPr>
            <w:tcW w:w="3131" w:type="dxa"/>
          </w:tcPr>
          <w:p w14:paraId="72B113A4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 xml:space="preserve">Including only experienced night workers </w:t>
            </w:r>
          </w:p>
        </w:tc>
        <w:tc>
          <w:tcPr>
            <w:tcW w:w="650" w:type="dxa"/>
          </w:tcPr>
          <w:p w14:paraId="0E4B723E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</w:t>
            </w:r>
            <w:r>
              <w:t>89</w:t>
            </w:r>
          </w:p>
        </w:tc>
        <w:tc>
          <w:tcPr>
            <w:tcW w:w="643" w:type="dxa"/>
          </w:tcPr>
          <w:p w14:paraId="7F6A6B25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05</w:t>
            </w:r>
          </w:p>
        </w:tc>
        <w:tc>
          <w:tcPr>
            <w:tcW w:w="3445" w:type="dxa"/>
          </w:tcPr>
          <w:p w14:paraId="309D543E" w14:textId="77777777" w:rsidR="008D7031" w:rsidRDefault="008D7031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8D7031">
              <w:rPr>
                <w:rFonts w:eastAsia="Calibri" w:cs="Times New Roman"/>
              </w:rPr>
              <w:t xml:space="preserve">0.34% ( -1.4% -   2.1%) </w:t>
            </w:r>
          </w:p>
          <w:p w14:paraId="1EB59449" w14:textId="77777777" w:rsidR="00425CF6" w:rsidRPr="002844ED" w:rsidRDefault="008D7031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8D7031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700</w:t>
            </w:r>
          </w:p>
        </w:tc>
      </w:tr>
      <w:tr w:rsidR="00425CF6" w:rsidRPr="002844ED" w14:paraId="6CE2A8B7" w14:textId="77777777" w:rsidTr="00CA4406">
        <w:tc>
          <w:tcPr>
            <w:tcW w:w="3131" w:type="dxa"/>
          </w:tcPr>
          <w:p w14:paraId="0C6E8C33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Including only overweight individuals</w:t>
            </w:r>
          </w:p>
        </w:tc>
        <w:tc>
          <w:tcPr>
            <w:tcW w:w="650" w:type="dxa"/>
          </w:tcPr>
          <w:p w14:paraId="08053714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91</w:t>
            </w:r>
          </w:p>
        </w:tc>
        <w:tc>
          <w:tcPr>
            <w:tcW w:w="643" w:type="dxa"/>
          </w:tcPr>
          <w:p w14:paraId="4B1EB6BB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51</w:t>
            </w:r>
          </w:p>
        </w:tc>
        <w:tc>
          <w:tcPr>
            <w:tcW w:w="3445" w:type="dxa"/>
          </w:tcPr>
          <w:p w14:paraId="7455142C" w14:textId="77777777" w:rsidR="008D7031" w:rsidRDefault="008D7031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 w:rsidRPr="008D7031">
              <w:rPr>
                <w:rFonts w:eastAsia="Calibri" w:cs="Calibri"/>
              </w:rPr>
              <w:t xml:space="preserve">0.54% ( -1.5% -   2.6%) </w:t>
            </w:r>
          </w:p>
          <w:p w14:paraId="7EF3DFEE" w14:textId="77777777" w:rsidR="00425CF6" w:rsidRPr="002844ED" w:rsidRDefault="008D7031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Calibri"/>
              </w:rPr>
              <w:t xml:space="preserve">p </w:t>
            </w:r>
            <w:r w:rsidRPr="008D7031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608</w:t>
            </w:r>
          </w:p>
        </w:tc>
      </w:tr>
      <w:tr w:rsidR="00425CF6" w:rsidRPr="002844ED" w14:paraId="400FAE14" w14:textId="77777777" w:rsidTr="00CA4406">
        <w:tc>
          <w:tcPr>
            <w:tcW w:w="3131" w:type="dxa"/>
          </w:tcPr>
          <w:p w14:paraId="4E6F6D0A" w14:textId="77777777" w:rsidR="00425CF6" w:rsidRPr="002844ED" w:rsidRDefault="00425CF6" w:rsidP="00CA4406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Excluding overweight individuals</w:t>
            </w:r>
          </w:p>
        </w:tc>
        <w:tc>
          <w:tcPr>
            <w:tcW w:w="650" w:type="dxa"/>
          </w:tcPr>
          <w:p w14:paraId="23B6FC84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15</w:t>
            </w:r>
            <w:r>
              <w:t>7</w:t>
            </w:r>
          </w:p>
        </w:tc>
        <w:tc>
          <w:tcPr>
            <w:tcW w:w="643" w:type="dxa"/>
          </w:tcPr>
          <w:p w14:paraId="3E020C4D" w14:textId="77777777" w:rsidR="00425CF6" w:rsidRPr="008630C7" w:rsidRDefault="00425CF6" w:rsidP="00CA4406">
            <w:pPr>
              <w:spacing w:line="360" w:lineRule="auto"/>
              <w:jc w:val="both"/>
            </w:pPr>
            <w:r w:rsidRPr="008630C7">
              <w:t>93</w:t>
            </w:r>
          </w:p>
        </w:tc>
        <w:tc>
          <w:tcPr>
            <w:tcW w:w="3445" w:type="dxa"/>
          </w:tcPr>
          <w:p w14:paraId="6F9EB039" w14:textId="77777777" w:rsidR="008D7031" w:rsidRDefault="008D7031" w:rsidP="00CA4406">
            <w:pPr>
              <w:spacing w:line="360" w:lineRule="auto"/>
              <w:jc w:val="both"/>
              <w:rPr>
                <w:rFonts w:eastAsia="Calibri" w:cs="Calibri"/>
              </w:rPr>
            </w:pPr>
            <w:r w:rsidRPr="008D7031">
              <w:rPr>
                <w:rFonts w:eastAsia="Calibri" w:cs="Calibri"/>
              </w:rPr>
              <w:t xml:space="preserve">0.59% ( -1.2% -   2.4%) </w:t>
            </w:r>
          </w:p>
          <w:p w14:paraId="35DB7B23" w14:textId="77777777" w:rsidR="00425CF6" w:rsidRPr="002844ED" w:rsidRDefault="008D7031" w:rsidP="00CA4406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Calibri"/>
              </w:rPr>
              <w:t xml:space="preserve">p </w:t>
            </w:r>
            <w:r w:rsidRPr="008D7031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525</w:t>
            </w:r>
          </w:p>
        </w:tc>
      </w:tr>
    </w:tbl>
    <w:p w14:paraId="0A56E19B" w14:textId="3C80882C" w:rsidR="00CA4406" w:rsidRDefault="00CA4406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Table A</w:t>
      </w:r>
    </w:p>
    <w:p w14:paraId="3496103B" w14:textId="56BF7777" w:rsidR="000E7723" w:rsidRPr="002844ED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*corrected for age, BMI, recent infection, season, and chronotype. </w:t>
      </w:r>
    </w:p>
    <w:p w14:paraId="7BF96E8A" w14:textId="77777777" w:rsidR="000E7723" w:rsidRPr="002844ED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N </w:t>
      </w:r>
      <w:proofErr w:type="spellStart"/>
      <w:r w:rsidRPr="002844ED">
        <w:rPr>
          <w:rFonts w:ascii="Calibri" w:eastAsia="Calibri" w:hAnsi="Calibri" w:cs="Times New Roman"/>
          <w:sz w:val="24"/>
          <w:szCs w:val="24"/>
        </w:rPr>
        <w:t>obs</w:t>
      </w:r>
      <w:proofErr w:type="spellEnd"/>
      <w:r w:rsidRPr="002844ED">
        <w:rPr>
          <w:rFonts w:ascii="Calibri" w:eastAsia="Calibri" w:hAnsi="Calibri" w:cs="Times New Roman"/>
          <w:sz w:val="24"/>
          <w:szCs w:val="24"/>
        </w:rPr>
        <w:t xml:space="preserve"> = number of observations</w:t>
      </w:r>
    </w:p>
    <w:p w14:paraId="2B128C6F" w14:textId="77777777" w:rsidR="000E7723" w:rsidRPr="002844ED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N </w:t>
      </w:r>
      <w:proofErr w:type="spellStart"/>
      <w:r w:rsidRPr="002844ED">
        <w:rPr>
          <w:rFonts w:ascii="Calibri" w:eastAsia="Calibri" w:hAnsi="Calibri" w:cs="Times New Roman"/>
          <w:sz w:val="24"/>
          <w:szCs w:val="24"/>
        </w:rPr>
        <w:t>ind</w:t>
      </w:r>
      <w:proofErr w:type="spellEnd"/>
      <w:r w:rsidRPr="002844ED">
        <w:rPr>
          <w:rFonts w:ascii="Calibri" w:eastAsia="Calibri" w:hAnsi="Calibri" w:cs="Times New Roman"/>
          <w:sz w:val="24"/>
          <w:szCs w:val="24"/>
        </w:rPr>
        <w:t xml:space="preserve"> = number of individuals</w:t>
      </w:r>
    </w:p>
    <w:p w14:paraId="01A2522C" w14:textId="77777777" w:rsidR="000E7723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14:paraId="4B371F46" w14:textId="77777777" w:rsidR="00F02BBE" w:rsidRDefault="00F02BBE" w:rsidP="000E7723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14:paraId="1CB7B09A" w14:textId="77777777" w:rsidR="00F02BBE" w:rsidRDefault="00F02BBE" w:rsidP="000E7723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14:paraId="4DFEBFAA" w14:textId="343E16C0" w:rsidR="00F02BBE" w:rsidRDefault="00F02BBE" w:rsidP="000E7723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</w:p>
    <w:p w14:paraId="4CFB9D24" w14:textId="025EA0E4" w:rsidR="00CA4406" w:rsidRPr="002844ED" w:rsidRDefault="00CA4406" w:rsidP="000E7723">
      <w:pPr>
        <w:spacing w:after="0" w:line="360" w:lineRule="auto"/>
        <w:jc w:val="both"/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sz w:val="24"/>
          <w:szCs w:val="24"/>
        </w:rPr>
        <w:lastRenderedPageBreak/>
        <w:t>Table B</w:t>
      </w:r>
      <w:bookmarkStart w:id="0" w:name="_GoBack"/>
      <w:bookmarkEnd w:id="0"/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3131"/>
        <w:gridCol w:w="650"/>
        <w:gridCol w:w="643"/>
        <w:gridCol w:w="3445"/>
      </w:tblGrid>
      <w:tr w:rsidR="000E7723" w:rsidRPr="002844ED" w14:paraId="594E1690" w14:textId="77777777" w:rsidTr="001F477B">
        <w:tc>
          <w:tcPr>
            <w:tcW w:w="3131" w:type="dxa"/>
          </w:tcPr>
          <w:p w14:paraId="410BADAE" w14:textId="77777777" w:rsidR="000E7723" w:rsidRPr="002844ED" w:rsidRDefault="000E7723" w:rsidP="001F477B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</w:p>
        </w:tc>
        <w:tc>
          <w:tcPr>
            <w:tcW w:w="650" w:type="dxa"/>
          </w:tcPr>
          <w:p w14:paraId="7812CCA4" w14:textId="77777777" w:rsidR="000E7723" w:rsidRPr="002844ED" w:rsidRDefault="000E7723" w:rsidP="001F477B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 xml:space="preserve">N </w:t>
            </w:r>
            <w:proofErr w:type="spellStart"/>
            <w:r w:rsidRPr="002844ED">
              <w:rPr>
                <w:rFonts w:eastAsia="Calibri" w:cs="Times New Roman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643" w:type="dxa"/>
          </w:tcPr>
          <w:p w14:paraId="0441A705" w14:textId="77777777" w:rsidR="000E7723" w:rsidRPr="002844ED" w:rsidRDefault="000E7723" w:rsidP="001F477B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>N</w:t>
            </w:r>
          </w:p>
          <w:p w14:paraId="65B10C9B" w14:textId="77777777" w:rsidR="000E7723" w:rsidRPr="002844ED" w:rsidRDefault="000E7723" w:rsidP="001F477B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proofErr w:type="spellStart"/>
            <w:r w:rsidRPr="002844ED">
              <w:rPr>
                <w:rFonts w:eastAsia="Calibri" w:cs="Times New Roman"/>
                <w:sz w:val="24"/>
                <w:szCs w:val="24"/>
              </w:rPr>
              <w:t>ind</w:t>
            </w:r>
            <w:proofErr w:type="spellEnd"/>
          </w:p>
        </w:tc>
        <w:tc>
          <w:tcPr>
            <w:tcW w:w="3445" w:type="dxa"/>
          </w:tcPr>
          <w:p w14:paraId="543D9370" w14:textId="77777777" w:rsidR="000E7723" w:rsidRPr="002844ED" w:rsidRDefault="000E7723" w:rsidP="001F477B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>Night-shift worker versus day worker</w:t>
            </w:r>
          </w:p>
        </w:tc>
      </w:tr>
      <w:tr w:rsidR="00BC4DF2" w:rsidRPr="002844ED" w14:paraId="7B70212C" w14:textId="77777777" w:rsidTr="001F477B">
        <w:trPr>
          <w:trHeight w:val="658"/>
        </w:trPr>
        <w:tc>
          <w:tcPr>
            <w:tcW w:w="3131" w:type="dxa"/>
          </w:tcPr>
          <w:p w14:paraId="23C47B37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sz w:val="24"/>
                <w:szCs w:val="24"/>
              </w:rPr>
            </w:pPr>
            <w:r w:rsidRPr="002844ED">
              <w:rPr>
                <w:rFonts w:eastAsia="Calibri" w:cs="Times New Roman"/>
                <w:sz w:val="24"/>
                <w:szCs w:val="24"/>
              </w:rPr>
              <w:t>Main model 1*</w:t>
            </w:r>
          </w:p>
        </w:tc>
        <w:tc>
          <w:tcPr>
            <w:tcW w:w="650" w:type="dxa"/>
          </w:tcPr>
          <w:p w14:paraId="43B7ABD8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78486684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0C91C91F" w14:textId="77777777" w:rsidR="00BC4DF2" w:rsidRDefault="00BC4DF2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.45% ( -2.2</w:t>
            </w:r>
            <w:r w:rsidRPr="00BC4DF2">
              <w:rPr>
                <w:rFonts w:eastAsia="Calibri" w:cs="Times New Roman"/>
              </w:rPr>
              <w:t xml:space="preserve">% -   5.2%) </w:t>
            </w:r>
          </w:p>
          <w:p w14:paraId="4FDD64C8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BC4DF2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441</w:t>
            </w:r>
          </w:p>
        </w:tc>
      </w:tr>
      <w:tr w:rsidR="00BC4DF2" w:rsidRPr="002844ED" w14:paraId="70E8870C" w14:textId="77777777" w:rsidTr="001F477B">
        <w:tc>
          <w:tcPr>
            <w:tcW w:w="3131" w:type="dxa"/>
          </w:tcPr>
          <w:p w14:paraId="17B590FE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Not corrected for BMI</w:t>
            </w:r>
          </w:p>
        </w:tc>
        <w:tc>
          <w:tcPr>
            <w:tcW w:w="650" w:type="dxa"/>
          </w:tcPr>
          <w:p w14:paraId="2B882B6E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21F6D58F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156B8414" w14:textId="77777777" w:rsidR="00BC4DF2" w:rsidRDefault="00BC4DF2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94% ( -2.5</w:t>
            </w:r>
            <w:r w:rsidRPr="00BC4DF2">
              <w:rPr>
                <w:rFonts w:eastAsia="Calibri" w:cs="Times New Roman"/>
              </w:rPr>
              <w:t xml:space="preserve">% -   4.5%) </w:t>
            </w:r>
          </w:p>
          <w:p w14:paraId="58B69E6C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color w:val="FF0000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BC4DF2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595</w:t>
            </w:r>
          </w:p>
        </w:tc>
      </w:tr>
      <w:tr w:rsidR="00BC4DF2" w:rsidRPr="002844ED" w14:paraId="4CD63144" w14:textId="77777777" w:rsidTr="001F477B">
        <w:tc>
          <w:tcPr>
            <w:tcW w:w="3131" w:type="dxa"/>
          </w:tcPr>
          <w:p w14:paraId="2391D431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Not corrected for chronotype</w:t>
            </w:r>
          </w:p>
        </w:tc>
        <w:tc>
          <w:tcPr>
            <w:tcW w:w="650" w:type="dxa"/>
          </w:tcPr>
          <w:p w14:paraId="2C8626F5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31913F99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2C41AC12" w14:textId="77777777" w:rsidR="00380789" w:rsidRDefault="00380789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2.1% ( -1.5</w:t>
            </w:r>
            <w:r w:rsidR="00BC4DF2" w:rsidRPr="00BC4DF2">
              <w:rPr>
                <w:rFonts w:eastAsia="Calibri" w:cs="Calibri"/>
              </w:rPr>
              <w:t xml:space="preserve">% -   5.7%) </w:t>
            </w:r>
          </w:p>
          <w:p w14:paraId="6E73000F" w14:textId="77777777" w:rsidR="00BC4DF2" w:rsidRPr="002844ED" w:rsidRDefault="00380789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 </w:t>
            </w:r>
            <w:r w:rsidR="00BC4DF2" w:rsidRPr="00BC4DF2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256</w:t>
            </w:r>
          </w:p>
        </w:tc>
      </w:tr>
      <w:tr w:rsidR="00BC4DF2" w:rsidRPr="002844ED" w14:paraId="5F1014CE" w14:textId="77777777" w:rsidTr="001F477B">
        <w:tc>
          <w:tcPr>
            <w:tcW w:w="3131" w:type="dxa"/>
          </w:tcPr>
          <w:p w14:paraId="502CD43F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Additionally corrected for blood sampling time</w:t>
            </w:r>
          </w:p>
        </w:tc>
        <w:tc>
          <w:tcPr>
            <w:tcW w:w="650" w:type="dxa"/>
          </w:tcPr>
          <w:p w14:paraId="62D746DB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24</w:t>
            </w:r>
            <w:r>
              <w:t>8</w:t>
            </w:r>
          </w:p>
        </w:tc>
        <w:tc>
          <w:tcPr>
            <w:tcW w:w="643" w:type="dxa"/>
          </w:tcPr>
          <w:p w14:paraId="77C634D1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41</w:t>
            </w:r>
          </w:p>
        </w:tc>
        <w:tc>
          <w:tcPr>
            <w:tcW w:w="3445" w:type="dxa"/>
          </w:tcPr>
          <w:p w14:paraId="09E54066" w14:textId="77777777" w:rsidR="00380789" w:rsidRDefault="00380789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380789">
              <w:rPr>
                <w:rFonts w:eastAsia="Calibri" w:cs="Times New Roman"/>
              </w:rPr>
              <w:t>0.16% ( -2</w:t>
            </w:r>
            <w:r>
              <w:rPr>
                <w:rFonts w:eastAsia="Calibri" w:cs="Times New Roman"/>
              </w:rPr>
              <w:t>.9</w:t>
            </w:r>
            <w:r w:rsidRPr="00380789">
              <w:rPr>
                <w:rFonts w:eastAsia="Calibri" w:cs="Times New Roman"/>
              </w:rPr>
              <w:t xml:space="preserve">% -   3.3%) </w:t>
            </w:r>
          </w:p>
          <w:p w14:paraId="3AE42FF1" w14:textId="77777777" w:rsidR="00BC4DF2" w:rsidRPr="002844ED" w:rsidRDefault="00380789" w:rsidP="001F477B">
            <w:pPr>
              <w:spacing w:line="360" w:lineRule="auto"/>
              <w:jc w:val="both"/>
              <w:rPr>
                <w:rFonts w:eastAsia="Calibri" w:cs="Times New Roman"/>
                <w:color w:val="FF0000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380789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917</w:t>
            </w:r>
          </w:p>
        </w:tc>
      </w:tr>
      <w:tr w:rsidR="00BC4DF2" w:rsidRPr="002844ED" w14:paraId="670DA17B" w14:textId="77777777" w:rsidTr="001F477B">
        <w:tc>
          <w:tcPr>
            <w:tcW w:w="3131" w:type="dxa"/>
          </w:tcPr>
          <w:p w14:paraId="06FAFE07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 xml:space="preserve">Additionally corrected for time since waking up </w:t>
            </w:r>
          </w:p>
        </w:tc>
        <w:tc>
          <w:tcPr>
            <w:tcW w:w="650" w:type="dxa"/>
          </w:tcPr>
          <w:p w14:paraId="65F00831" w14:textId="77777777" w:rsidR="00BC4DF2" w:rsidRPr="008630C7" w:rsidRDefault="00BC4DF2" w:rsidP="001F477B">
            <w:pPr>
              <w:spacing w:line="360" w:lineRule="auto"/>
              <w:jc w:val="both"/>
            </w:pPr>
            <w:r>
              <w:t>174</w:t>
            </w:r>
          </w:p>
        </w:tc>
        <w:tc>
          <w:tcPr>
            <w:tcW w:w="643" w:type="dxa"/>
          </w:tcPr>
          <w:p w14:paraId="44771BBD" w14:textId="77777777" w:rsidR="00BC4DF2" w:rsidRPr="008630C7" w:rsidRDefault="00BC4DF2" w:rsidP="001F477B">
            <w:pPr>
              <w:spacing w:line="360" w:lineRule="auto"/>
              <w:jc w:val="both"/>
            </w:pPr>
            <w:r>
              <w:t>67</w:t>
            </w:r>
          </w:p>
        </w:tc>
        <w:tc>
          <w:tcPr>
            <w:tcW w:w="3445" w:type="dxa"/>
          </w:tcPr>
          <w:p w14:paraId="286FF6A1" w14:textId="77777777" w:rsidR="00380789" w:rsidRDefault="00380789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76% ( -2.9</w:t>
            </w:r>
            <w:r w:rsidRPr="00380789">
              <w:rPr>
                <w:rFonts w:eastAsia="Calibri" w:cs="Times New Roman"/>
              </w:rPr>
              <w:t xml:space="preserve">% -   4.5%) </w:t>
            </w:r>
          </w:p>
          <w:p w14:paraId="6A555793" w14:textId="77777777" w:rsidR="00BC4DF2" w:rsidRPr="00380789" w:rsidRDefault="00380789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380789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686</w:t>
            </w:r>
          </w:p>
        </w:tc>
      </w:tr>
      <w:tr w:rsidR="00BC4DF2" w:rsidRPr="002844ED" w14:paraId="18959711" w14:textId="77777777" w:rsidTr="001F477B">
        <w:tc>
          <w:tcPr>
            <w:tcW w:w="3131" w:type="dxa"/>
          </w:tcPr>
          <w:p w14:paraId="10F8C7EC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Among morning types only</w:t>
            </w:r>
          </w:p>
        </w:tc>
        <w:tc>
          <w:tcPr>
            <w:tcW w:w="650" w:type="dxa"/>
          </w:tcPr>
          <w:p w14:paraId="331A7337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99</w:t>
            </w:r>
          </w:p>
        </w:tc>
        <w:tc>
          <w:tcPr>
            <w:tcW w:w="643" w:type="dxa"/>
          </w:tcPr>
          <w:p w14:paraId="18C2CD97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53</w:t>
            </w:r>
          </w:p>
        </w:tc>
        <w:tc>
          <w:tcPr>
            <w:tcW w:w="3445" w:type="dxa"/>
          </w:tcPr>
          <w:p w14:paraId="0455CDB6" w14:textId="77777777" w:rsidR="00380789" w:rsidRDefault="00380789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>-1.2% ( -7.</w:t>
            </w:r>
            <w:r w:rsidRPr="00380789">
              <w:rPr>
                <w:rFonts w:eastAsia="Calibri" w:cs="Calibri"/>
              </w:rPr>
              <w:t xml:space="preserve">0% -   5.0%) </w:t>
            </w:r>
          </w:p>
          <w:p w14:paraId="6AC166E7" w14:textId="77777777" w:rsidR="00BC4DF2" w:rsidRPr="002844ED" w:rsidRDefault="00380789" w:rsidP="001F477B">
            <w:pPr>
              <w:spacing w:line="360" w:lineRule="auto"/>
              <w:jc w:val="both"/>
              <w:rPr>
                <w:rFonts w:eastAsia="Calibri" w:cs="Calibri"/>
                <w:color w:val="FF0000"/>
              </w:rPr>
            </w:pPr>
            <w:r>
              <w:rPr>
                <w:rFonts w:eastAsia="Calibri" w:cs="Calibri"/>
              </w:rPr>
              <w:t xml:space="preserve">p </w:t>
            </w:r>
            <w:r w:rsidRPr="00380789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703</w:t>
            </w:r>
          </w:p>
        </w:tc>
      </w:tr>
      <w:tr w:rsidR="00BC4DF2" w:rsidRPr="002844ED" w14:paraId="34A3DB9D" w14:textId="77777777" w:rsidTr="001F477B">
        <w:tc>
          <w:tcPr>
            <w:tcW w:w="3131" w:type="dxa"/>
          </w:tcPr>
          <w:p w14:paraId="3DD13746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Among evening types only</w:t>
            </w:r>
          </w:p>
        </w:tc>
        <w:tc>
          <w:tcPr>
            <w:tcW w:w="650" w:type="dxa"/>
          </w:tcPr>
          <w:p w14:paraId="1E4258F1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9</w:t>
            </w:r>
            <w:r>
              <w:t>0</w:t>
            </w:r>
          </w:p>
        </w:tc>
        <w:tc>
          <w:tcPr>
            <w:tcW w:w="643" w:type="dxa"/>
          </w:tcPr>
          <w:p w14:paraId="725AC73A" w14:textId="77777777" w:rsidR="00BC4DF2" w:rsidRPr="00FF66F7" w:rsidRDefault="00BC4DF2" w:rsidP="001F477B">
            <w:pPr>
              <w:spacing w:line="360" w:lineRule="auto"/>
              <w:jc w:val="both"/>
            </w:pPr>
            <w:r w:rsidRPr="00FF66F7">
              <w:t>52</w:t>
            </w:r>
          </w:p>
        </w:tc>
        <w:tc>
          <w:tcPr>
            <w:tcW w:w="3445" w:type="dxa"/>
          </w:tcPr>
          <w:p w14:paraId="1F99E652" w14:textId="77777777" w:rsidR="00380789" w:rsidRDefault="00380789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 w:rsidRPr="00380789">
              <w:rPr>
                <w:rFonts w:eastAsia="Calibri" w:cs="Calibri"/>
              </w:rPr>
              <w:t xml:space="preserve">-1.05% ( -5.2% -   3.3%) </w:t>
            </w:r>
          </w:p>
          <w:p w14:paraId="6E25A124" w14:textId="77777777" w:rsidR="00BC4DF2" w:rsidRPr="002844ED" w:rsidRDefault="00380789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 </w:t>
            </w:r>
            <w:r w:rsidRPr="00380789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627</w:t>
            </w:r>
          </w:p>
        </w:tc>
      </w:tr>
      <w:tr w:rsidR="00BC4DF2" w:rsidRPr="002844ED" w14:paraId="2DAC596B" w14:textId="77777777" w:rsidTr="001F477B">
        <w:tc>
          <w:tcPr>
            <w:tcW w:w="3131" w:type="dxa"/>
          </w:tcPr>
          <w:p w14:paraId="0D2CE17E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Including only recent night workers</w:t>
            </w:r>
          </w:p>
        </w:tc>
        <w:tc>
          <w:tcPr>
            <w:tcW w:w="650" w:type="dxa"/>
          </w:tcPr>
          <w:p w14:paraId="0DD34EE1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59</w:t>
            </w:r>
          </w:p>
        </w:tc>
        <w:tc>
          <w:tcPr>
            <w:tcW w:w="643" w:type="dxa"/>
          </w:tcPr>
          <w:p w14:paraId="7E85D8BD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36</w:t>
            </w:r>
          </w:p>
        </w:tc>
        <w:tc>
          <w:tcPr>
            <w:tcW w:w="3445" w:type="dxa"/>
          </w:tcPr>
          <w:p w14:paraId="6FD8C40B" w14:textId="77777777" w:rsidR="00380789" w:rsidRDefault="00380789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 w:rsidRPr="00380789">
              <w:rPr>
                <w:rFonts w:eastAsia="Calibri" w:cs="Times New Roman"/>
              </w:rPr>
              <w:t xml:space="preserve">-0.18% ( -6.9% -   7.0%) </w:t>
            </w:r>
          </w:p>
          <w:p w14:paraId="69E5BDB9" w14:textId="77777777" w:rsidR="00BC4DF2" w:rsidRPr="002844ED" w:rsidRDefault="00380789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380789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960</w:t>
            </w:r>
          </w:p>
        </w:tc>
      </w:tr>
      <w:tr w:rsidR="00BC4DF2" w:rsidRPr="002844ED" w14:paraId="4C70E1F7" w14:textId="77777777" w:rsidTr="001F477B">
        <w:tc>
          <w:tcPr>
            <w:tcW w:w="3131" w:type="dxa"/>
          </w:tcPr>
          <w:p w14:paraId="47EF3756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 xml:space="preserve">Including only experienced night workers </w:t>
            </w:r>
          </w:p>
        </w:tc>
        <w:tc>
          <w:tcPr>
            <w:tcW w:w="650" w:type="dxa"/>
          </w:tcPr>
          <w:p w14:paraId="3F2AB370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</w:t>
            </w:r>
            <w:r>
              <w:t>89</w:t>
            </w:r>
          </w:p>
        </w:tc>
        <w:tc>
          <w:tcPr>
            <w:tcW w:w="643" w:type="dxa"/>
          </w:tcPr>
          <w:p w14:paraId="64329751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05</w:t>
            </w:r>
          </w:p>
        </w:tc>
        <w:tc>
          <w:tcPr>
            <w:tcW w:w="3445" w:type="dxa"/>
          </w:tcPr>
          <w:p w14:paraId="03E3F125" w14:textId="77777777" w:rsidR="00F84B9D" w:rsidRDefault="00F84B9D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.21% ( -3.2</w:t>
            </w:r>
            <w:r w:rsidRPr="00F84B9D">
              <w:rPr>
                <w:rFonts w:eastAsia="Calibri" w:cs="Times New Roman"/>
              </w:rPr>
              <w:t xml:space="preserve">% -   3.7%) </w:t>
            </w:r>
          </w:p>
          <w:p w14:paraId="5AA6CF70" w14:textId="77777777" w:rsidR="00BC4DF2" w:rsidRPr="002844ED" w:rsidRDefault="00F84B9D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 </w:t>
            </w:r>
            <w:r w:rsidRPr="00F84B9D">
              <w:rPr>
                <w:rFonts w:eastAsia="Calibri" w:cs="Times New Roman"/>
              </w:rPr>
              <w:t>=</w:t>
            </w:r>
            <w:r>
              <w:rPr>
                <w:rFonts w:eastAsia="Calibri" w:cs="Times New Roman"/>
              </w:rPr>
              <w:t xml:space="preserve"> 0.905</w:t>
            </w:r>
          </w:p>
        </w:tc>
      </w:tr>
      <w:tr w:rsidR="00BC4DF2" w:rsidRPr="002844ED" w14:paraId="22F00BF1" w14:textId="77777777" w:rsidTr="001F477B">
        <w:tc>
          <w:tcPr>
            <w:tcW w:w="3131" w:type="dxa"/>
          </w:tcPr>
          <w:p w14:paraId="21999840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Including only overweight individuals</w:t>
            </w:r>
          </w:p>
        </w:tc>
        <w:tc>
          <w:tcPr>
            <w:tcW w:w="650" w:type="dxa"/>
          </w:tcPr>
          <w:p w14:paraId="1C7288B9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91</w:t>
            </w:r>
          </w:p>
        </w:tc>
        <w:tc>
          <w:tcPr>
            <w:tcW w:w="643" w:type="dxa"/>
          </w:tcPr>
          <w:p w14:paraId="70F3E0E5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51</w:t>
            </w:r>
          </w:p>
        </w:tc>
        <w:tc>
          <w:tcPr>
            <w:tcW w:w="3445" w:type="dxa"/>
          </w:tcPr>
          <w:p w14:paraId="57079A2A" w14:textId="77777777" w:rsidR="00F84B9D" w:rsidRDefault="00F84B9D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 w:rsidRPr="00F84B9D">
              <w:rPr>
                <w:rFonts w:eastAsia="Calibri" w:cs="Calibri"/>
              </w:rPr>
              <w:t xml:space="preserve">-0.56% ( -5.2% -   4.3%) </w:t>
            </w:r>
          </w:p>
          <w:p w14:paraId="59B22987" w14:textId="77777777" w:rsidR="00BC4DF2" w:rsidRPr="002844ED" w:rsidRDefault="00F84B9D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  <w:r>
              <w:rPr>
                <w:rFonts w:eastAsia="Calibri" w:cs="Calibri"/>
              </w:rPr>
              <w:t xml:space="preserve">p </w:t>
            </w:r>
            <w:r w:rsidRPr="00F84B9D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818</w:t>
            </w:r>
          </w:p>
        </w:tc>
      </w:tr>
      <w:tr w:rsidR="00BC4DF2" w:rsidRPr="002844ED" w14:paraId="1FBFE427" w14:textId="77777777" w:rsidTr="001F477B">
        <w:tc>
          <w:tcPr>
            <w:tcW w:w="3131" w:type="dxa"/>
          </w:tcPr>
          <w:p w14:paraId="6E06E59A" w14:textId="77777777" w:rsidR="00BC4DF2" w:rsidRPr="002844ED" w:rsidRDefault="00BC4DF2" w:rsidP="001F477B">
            <w:pPr>
              <w:spacing w:line="360" w:lineRule="auto"/>
              <w:jc w:val="both"/>
              <w:rPr>
                <w:rFonts w:eastAsia="Calibri" w:cs="Times New Roman"/>
                <w:i/>
                <w:sz w:val="24"/>
                <w:szCs w:val="24"/>
              </w:rPr>
            </w:pPr>
            <w:r w:rsidRPr="002844ED">
              <w:rPr>
                <w:rFonts w:eastAsia="Calibri" w:cs="Times New Roman"/>
                <w:i/>
                <w:sz w:val="24"/>
                <w:szCs w:val="24"/>
              </w:rPr>
              <w:t>Excluding overweight individuals</w:t>
            </w:r>
          </w:p>
        </w:tc>
        <w:tc>
          <w:tcPr>
            <w:tcW w:w="650" w:type="dxa"/>
          </w:tcPr>
          <w:p w14:paraId="19A348F9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15</w:t>
            </w:r>
            <w:r>
              <w:t>7</w:t>
            </w:r>
          </w:p>
        </w:tc>
        <w:tc>
          <w:tcPr>
            <w:tcW w:w="643" w:type="dxa"/>
          </w:tcPr>
          <w:p w14:paraId="28332E08" w14:textId="77777777" w:rsidR="00BC4DF2" w:rsidRPr="008630C7" w:rsidRDefault="00BC4DF2" w:rsidP="001F477B">
            <w:pPr>
              <w:spacing w:line="360" w:lineRule="auto"/>
              <w:jc w:val="both"/>
            </w:pPr>
            <w:r w:rsidRPr="008630C7">
              <w:t>93</w:t>
            </w:r>
          </w:p>
        </w:tc>
        <w:tc>
          <w:tcPr>
            <w:tcW w:w="3445" w:type="dxa"/>
          </w:tcPr>
          <w:p w14:paraId="4E79BDE0" w14:textId="77777777" w:rsidR="00F84B9D" w:rsidRDefault="00F84B9D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 w:rsidRPr="00F84B9D">
              <w:rPr>
                <w:rFonts w:eastAsia="Calibri" w:cs="Calibri"/>
              </w:rPr>
              <w:t xml:space="preserve">-0.83% ( -4.727% -   3.2%) </w:t>
            </w:r>
          </w:p>
          <w:p w14:paraId="2F761377" w14:textId="77777777" w:rsidR="00BC4DF2" w:rsidRDefault="00F84B9D" w:rsidP="001F477B">
            <w:pPr>
              <w:spacing w:line="360" w:lineRule="auto"/>
              <w:jc w:val="both"/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p </w:t>
            </w:r>
            <w:r w:rsidRPr="00F84B9D">
              <w:rPr>
                <w:rFonts w:eastAsia="Calibri" w:cs="Calibri"/>
              </w:rPr>
              <w:t>=</w:t>
            </w:r>
            <w:r>
              <w:rPr>
                <w:rFonts w:eastAsia="Calibri" w:cs="Calibri"/>
              </w:rPr>
              <w:t xml:space="preserve"> 0.682</w:t>
            </w:r>
          </w:p>
          <w:p w14:paraId="5FD594F2" w14:textId="77777777" w:rsidR="00DE4E61" w:rsidRPr="002844ED" w:rsidRDefault="00DE4E61" w:rsidP="001F477B">
            <w:pPr>
              <w:spacing w:line="360" w:lineRule="auto"/>
              <w:jc w:val="both"/>
              <w:rPr>
                <w:rFonts w:eastAsia="Calibri" w:cs="Times New Roman"/>
              </w:rPr>
            </w:pPr>
          </w:p>
        </w:tc>
      </w:tr>
    </w:tbl>
    <w:p w14:paraId="1FA076A6" w14:textId="77777777" w:rsidR="000E7723" w:rsidRPr="002844ED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*corrected for age, BMI, recent infection, season, and chronotype. </w:t>
      </w:r>
    </w:p>
    <w:p w14:paraId="69F486E8" w14:textId="77777777" w:rsidR="000E7723" w:rsidRPr="002844ED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N </w:t>
      </w:r>
      <w:proofErr w:type="spellStart"/>
      <w:r w:rsidRPr="002844ED">
        <w:rPr>
          <w:rFonts w:ascii="Calibri" w:eastAsia="Calibri" w:hAnsi="Calibri" w:cs="Times New Roman"/>
          <w:sz w:val="24"/>
          <w:szCs w:val="24"/>
        </w:rPr>
        <w:t>obs</w:t>
      </w:r>
      <w:proofErr w:type="spellEnd"/>
      <w:r w:rsidRPr="002844ED">
        <w:rPr>
          <w:rFonts w:ascii="Calibri" w:eastAsia="Calibri" w:hAnsi="Calibri" w:cs="Times New Roman"/>
          <w:sz w:val="24"/>
          <w:szCs w:val="24"/>
        </w:rPr>
        <w:t xml:space="preserve"> = number of observations</w:t>
      </w:r>
    </w:p>
    <w:p w14:paraId="64E872DB" w14:textId="77777777" w:rsidR="000E7723" w:rsidRPr="000E7723" w:rsidRDefault="000E7723" w:rsidP="000E7723">
      <w:pPr>
        <w:spacing w:after="0" w:line="36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844ED">
        <w:rPr>
          <w:rFonts w:ascii="Calibri" w:eastAsia="Calibri" w:hAnsi="Calibri" w:cs="Times New Roman"/>
          <w:sz w:val="24"/>
          <w:szCs w:val="24"/>
        </w:rPr>
        <w:t xml:space="preserve">N </w:t>
      </w:r>
      <w:proofErr w:type="spellStart"/>
      <w:r w:rsidRPr="002844ED">
        <w:rPr>
          <w:rFonts w:ascii="Calibri" w:eastAsia="Calibri" w:hAnsi="Calibri" w:cs="Times New Roman"/>
          <w:sz w:val="24"/>
          <w:szCs w:val="24"/>
        </w:rPr>
        <w:t>ind</w:t>
      </w:r>
      <w:proofErr w:type="spellEnd"/>
      <w:r w:rsidRPr="002844ED">
        <w:rPr>
          <w:rFonts w:ascii="Calibri" w:eastAsia="Calibri" w:hAnsi="Calibri" w:cs="Times New Roman"/>
          <w:sz w:val="24"/>
          <w:szCs w:val="24"/>
        </w:rPr>
        <w:t xml:space="preserve"> = number of individuals</w:t>
      </w:r>
    </w:p>
    <w:sectPr w:rsidR="000E7723" w:rsidRPr="000E7723" w:rsidSect="006900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39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1BB83" w14:textId="77777777" w:rsidR="00C35084" w:rsidRDefault="00C35084">
      <w:pPr>
        <w:spacing w:after="0" w:line="240" w:lineRule="auto"/>
      </w:pPr>
      <w:r>
        <w:separator/>
      </w:r>
    </w:p>
  </w:endnote>
  <w:endnote w:type="continuationSeparator" w:id="0">
    <w:p w14:paraId="07E1418E" w14:textId="77777777" w:rsidR="00C35084" w:rsidRDefault="00C35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F90A8" w14:textId="77777777" w:rsidR="00C503FA" w:rsidRDefault="00C350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0461026"/>
      <w:docPartObj>
        <w:docPartGallery w:val="Page Numbers (Bottom of Page)"/>
        <w:docPartUnique/>
      </w:docPartObj>
    </w:sdtPr>
    <w:sdtEndPr/>
    <w:sdtContent>
      <w:p w14:paraId="2942E8A3" w14:textId="77777777" w:rsidR="00690068" w:rsidRDefault="00DE4E6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0D4D" w:rsidRPr="00E70D4D">
          <w:rPr>
            <w:noProof/>
            <w:lang w:val="nl-NL"/>
          </w:rPr>
          <w:t>1</w:t>
        </w:r>
        <w:r>
          <w:fldChar w:fldCharType="end"/>
        </w:r>
      </w:p>
    </w:sdtContent>
  </w:sdt>
  <w:p w14:paraId="06E378A7" w14:textId="77777777" w:rsidR="00690068" w:rsidRDefault="00C350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F2FDF" w14:textId="77777777" w:rsidR="00C503FA" w:rsidRDefault="00C350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9D671" w14:textId="77777777" w:rsidR="00C35084" w:rsidRDefault="00C35084">
      <w:pPr>
        <w:spacing w:after="0" w:line="240" w:lineRule="auto"/>
      </w:pPr>
      <w:r>
        <w:separator/>
      </w:r>
    </w:p>
  </w:footnote>
  <w:footnote w:type="continuationSeparator" w:id="0">
    <w:p w14:paraId="5AB2A95A" w14:textId="77777777" w:rsidR="00C35084" w:rsidRDefault="00C350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36D99A" w14:textId="77777777" w:rsidR="00C503FA" w:rsidRDefault="00C350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6A9DC" w14:textId="77777777" w:rsidR="00690068" w:rsidRDefault="00DE4E61">
    <w:pPr>
      <w:pStyle w:val="Header"/>
    </w:pPr>
    <w:r>
      <w:t>Effect of night-shift work on CD36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51878E" w14:textId="77777777" w:rsidR="00C503FA" w:rsidRDefault="00C350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723"/>
    <w:rsid w:val="00003D5C"/>
    <w:rsid w:val="000328F4"/>
    <w:rsid w:val="00044101"/>
    <w:rsid w:val="0004588B"/>
    <w:rsid w:val="00050745"/>
    <w:rsid w:val="00055BD2"/>
    <w:rsid w:val="00082771"/>
    <w:rsid w:val="000B6FED"/>
    <w:rsid w:val="000C7F49"/>
    <w:rsid w:val="000E7723"/>
    <w:rsid w:val="00103CFE"/>
    <w:rsid w:val="00120747"/>
    <w:rsid w:val="00151A27"/>
    <w:rsid w:val="00173499"/>
    <w:rsid w:val="00181781"/>
    <w:rsid w:val="001B2916"/>
    <w:rsid w:val="001C7806"/>
    <w:rsid w:val="001D558D"/>
    <w:rsid w:val="001D7983"/>
    <w:rsid w:val="001E4292"/>
    <w:rsid w:val="001F292C"/>
    <w:rsid w:val="001F45D4"/>
    <w:rsid w:val="00212AAF"/>
    <w:rsid w:val="0021359F"/>
    <w:rsid w:val="00237BA1"/>
    <w:rsid w:val="00245548"/>
    <w:rsid w:val="002645BA"/>
    <w:rsid w:val="002712C6"/>
    <w:rsid w:val="00276B9D"/>
    <w:rsid w:val="0029158D"/>
    <w:rsid w:val="00292704"/>
    <w:rsid w:val="00294271"/>
    <w:rsid w:val="00297CF3"/>
    <w:rsid w:val="002A1F8C"/>
    <w:rsid w:val="002D4E75"/>
    <w:rsid w:val="00320E4A"/>
    <w:rsid w:val="003218C3"/>
    <w:rsid w:val="00345886"/>
    <w:rsid w:val="003557A7"/>
    <w:rsid w:val="00372ACE"/>
    <w:rsid w:val="00380789"/>
    <w:rsid w:val="003A3129"/>
    <w:rsid w:val="003C1DB0"/>
    <w:rsid w:val="003C2F12"/>
    <w:rsid w:val="003C763D"/>
    <w:rsid w:val="003D79C5"/>
    <w:rsid w:val="00422629"/>
    <w:rsid w:val="00425CF6"/>
    <w:rsid w:val="00434D3F"/>
    <w:rsid w:val="00452F1A"/>
    <w:rsid w:val="004A2497"/>
    <w:rsid w:val="004A5E4A"/>
    <w:rsid w:val="005005B1"/>
    <w:rsid w:val="005243CB"/>
    <w:rsid w:val="00532DB4"/>
    <w:rsid w:val="00534863"/>
    <w:rsid w:val="00541317"/>
    <w:rsid w:val="00542C98"/>
    <w:rsid w:val="005450CE"/>
    <w:rsid w:val="0055076F"/>
    <w:rsid w:val="00563EE4"/>
    <w:rsid w:val="0057036D"/>
    <w:rsid w:val="00573A37"/>
    <w:rsid w:val="0059333E"/>
    <w:rsid w:val="00593957"/>
    <w:rsid w:val="00593D0B"/>
    <w:rsid w:val="005F47DB"/>
    <w:rsid w:val="00601451"/>
    <w:rsid w:val="00604A5B"/>
    <w:rsid w:val="00656028"/>
    <w:rsid w:val="0065624D"/>
    <w:rsid w:val="00657488"/>
    <w:rsid w:val="0067000F"/>
    <w:rsid w:val="00683728"/>
    <w:rsid w:val="0068734D"/>
    <w:rsid w:val="0069705C"/>
    <w:rsid w:val="00697085"/>
    <w:rsid w:val="006E1D42"/>
    <w:rsid w:val="006F2B99"/>
    <w:rsid w:val="006F7E70"/>
    <w:rsid w:val="0071482F"/>
    <w:rsid w:val="0071792D"/>
    <w:rsid w:val="00725545"/>
    <w:rsid w:val="00761C46"/>
    <w:rsid w:val="00786D3D"/>
    <w:rsid w:val="007A333F"/>
    <w:rsid w:val="007A473B"/>
    <w:rsid w:val="007B120F"/>
    <w:rsid w:val="007C3A59"/>
    <w:rsid w:val="007D3AC6"/>
    <w:rsid w:val="007F0080"/>
    <w:rsid w:val="00805CB9"/>
    <w:rsid w:val="0083105C"/>
    <w:rsid w:val="0084103B"/>
    <w:rsid w:val="00850576"/>
    <w:rsid w:val="0088331B"/>
    <w:rsid w:val="008901B7"/>
    <w:rsid w:val="008D7031"/>
    <w:rsid w:val="008F2B4B"/>
    <w:rsid w:val="00907CDE"/>
    <w:rsid w:val="00915038"/>
    <w:rsid w:val="00931628"/>
    <w:rsid w:val="009409D7"/>
    <w:rsid w:val="009422B8"/>
    <w:rsid w:val="009479DE"/>
    <w:rsid w:val="00956D6C"/>
    <w:rsid w:val="00961393"/>
    <w:rsid w:val="009A62DE"/>
    <w:rsid w:val="009B6DEB"/>
    <w:rsid w:val="009E212D"/>
    <w:rsid w:val="009E541C"/>
    <w:rsid w:val="00A10FA9"/>
    <w:rsid w:val="00A1793F"/>
    <w:rsid w:val="00A46EF8"/>
    <w:rsid w:val="00A542D3"/>
    <w:rsid w:val="00A652F4"/>
    <w:rsid w:val="00A75D7F"/>
    <w:rsid w:val="00A85503"/>
    <w:rsid w:val="00A86297"/>
    <w:rsid w:val="00A9022E"/>
    <w:rsid w:val="00A921A6"/>
    <w:rsid w:val="00A92270"/>
    <w:rsid w:val="00AE7E66"/>
    <w:rsid w:val="00B131F1"/>
    <w:rsid w:val="00B15CE8"/>
    <w:rsid w:val="00B207BB"/>
    <w:rsid w:val="00B26338"/>
    <w:rsid w:val="00B33A94"/>
    <w:rsid w:val="00B46A68"/>
    <w:rsid w:val="00B7045A"/>
    <w:rsid w:val="00BA14B1"/>
    <w:rsid w:val="00BB679F"/>
    <w:rsid w:val="00BC4DF2"/>
    <w:rsid w:val="00BE4489"/>
    <w:rsid w:val="00C022C8"/>
    <w:rsid w:val="00C34A56"/>
    <w:rsid w:val="00C35084"/>
    <w:rsid w:val="00C47820"/>
    <w:rsid w:val="00C7015F"/>
    <w:rsid w:val="00C70584"/>
    <w:rsid w:val="00C70B88"/>
    <w:rsid w:val="00C95E96"/>
    <w:rsid w:val="00CA4406"/>
    <w:rsid w:val="00CA60AC"/>
    <w:rsid w:val="00CB0DE9"/>
    <w:rsid w:val="00CB7752"/>
    <w:rsid w:val="00CB7E07"/>
    <w:rsid w:val="00CE278B"/>
    <w:rsid w:val="00CF3C2E"/>
    <w:rsid w:val="00D00E15"/>
    <w:rsid w:val="00D25143"/>
    <w:rsid w:val="00D30A68"/>
    <w:rsid w:val="00D4683E"/>
    <w:rsid w:val="00D46E50"/>
    <w:rsid w:val="00D71AC1"/>
    <w:rsid w:val="00D71D55"/>
    <w:rsid w:val="00D837D0"/>
    <w:rsid w:val="00DA66CD"/>
    <w:rsid w:val="00DB4C2D"/>
    <w:rsid w:val="00DE4929"/>
    <w:rsid w:val="00DE4E61"/>
    <w:rsid w:val="00DF070D"/>
    <w:rsid w:val="00DF7BDC"/>
    <w:rsid w:val="00E11D4C"/>
    <w:rsid w:val="00E154EE"/>
    <w:rsid w:val="00E20139"/>
    <w:rsid w:val="00E252C8"/>
    <w:rsid w:val="00E61F38"/>
    <w:rsid w:val="00E70D4D"/>
    <w:rsid w:val="00E875B4"/>
    <w:rsid w:val="00EA34D3"/>
    <w:rsid w:val="00EA3BB5"/>
    <w:rsid w:val="00EA63A7"/>
    <w:rsid w:val="00EC0D7B"/>
    <w:rsid w:val="00EE1879"/>
    <w:rsid w:val="00EE4F59"/>
    <w:rsid w:val="00EF4C36"/>
    <w:rsid w:val="00F02758"/>
    <w:rsid w:val="00F02BBE"/>
    <w:rsid w:val="00F060F2"/>
    <w:rsid w:val="00F55A54"/>
    <w:rsid w:val="00F66622"/>
    <w:rsid w:val="00F84B9D"/>
    <w:rsid w:val="00F8529B"/>
    <w:rsid w:val="00F9111C"/>
    <w:rsid w:val="00F95FB6"/>
    <w:rsid w:val="00FA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64E40"/>
  <w15:docId w15:val="{D7A9E2C6-AFD9-4A47-A402-5795190E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7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7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723"/>
  </w:style>
  <w:style w:type="paragraph" w:styleId="Footer">
    <w:name w:val="footer"/>
    <w:basedOn w:val="Normal"/>
    <w:link w:val="FooterChar"/>
    <w:uiPriority w:val="99"/>
    <w:unhideWhenUsed/>
    <w:rsid w:val="000E7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723"/>
  </w:style>
  <w:style w:type="table" w:customStyle="1" w:styleId="Tabelraster1">
    <w:name w:val="Tabelraster1"/>
    <w:basedOn w:val="TableNormal"/>
    <w:next w:val="TableGrid"/>
    <w:uiPriority w:val="59"/>
    <w:rsid w:val="000E772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E7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7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la</dc:creator>
  <cp:lastModifiedBy>Joshua Jones</cp:lastModifiedBy>
  <cp:revision>3</cp:revision>
  <dcterms:created xsi:type="dcterms:W3CDTF">2019-10-09T16:20:00Z</dcterms:created>
  <dcterms:modified xsi:type="dcterms:W3CDTF">2019-10-10T16:53:00Z</dcterms:modified>
</cp:coreProperties>
</file>